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035" w:rsidRDefault="00EC6035" w:rsidP="00EC6035">
      <w:pPr>
        <w:spacing w:line="360" w:lineRule="auto"/>
        <w:ind w:left="964" w:right="964"/>
        <w:contextualSpacing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2 Table. </w:t>
      </w:r>
      <w:r>
        <w:rPr>
          <w:rFonts w:ascii="Times New Roman" w:hAnsi="Times New Roman"/>
          <w:b/>
          <w:sz w:val="20"/>
          <w:lang w:val="en-GB"/>
        </w:rPr>
        <w:t xml:space="preserve">Expected cost per screened individual and expected </w:t>
      </w:r>
      <w:r w:rsidRPr="00E62F7F">
        <w:rPr>
          <w:rFonts w:ascii="Times New Roman" w:hAnsi="Times New Roman"/>
          <w:b/>
          <w:sz w:val="20"/>
          <w:lang w:val="en-GB"/>
        </w:rPr>
        <w:t xml:space="preserve">numbers of true positive, false positive, false negative, and true negative cases 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>for achieving the WHO HCV testing targets by implementing the testing strategies S</w:t>
      </w:r>
      <w:r w:rsidRPr="00E62F7F">
        <w:rPr>
          <w:rFonts w:ascii="Times New Roman" w:hAnsi="Times New Roman"/>
          <w:b/>
          <w:sz w:val="20"/>
          <w:szCs w:val="20"/>
          <w:vertAlign w:val="subscript"/>
          <w:lang w:val="en-GB"/>
        </w:rPr>
        <w:t>5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 xml:space="preserve"> [</w:t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POC HCV-Ab </w:t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sym w:font="Wingdings" w:char="F0E0"/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POC HCV-RNA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>] and S</w:t>
      </w:r>
      <w:r w:rsidRPr="00E62F7F">
        <w:rPr>
          <w:rFonts w:ascii="Times New Roman" w:hAnsi="Times New Roman"/>
          <w:b/>
          <w:sz w:val="20"/>
          <w:szCs w:val="20"/>
          <w:vertAlign w:val="subscript"/>
          <w:lang w:val="en-GB"/>
        </w:rPr>
        <w:t>4</w:t>
      </w:r>
      <w:r w:rsidRPr="00E62F7F">
        <w:rPr>
          <w:b/>
          <w:lang w:val="en-US"/>
        </w:rPr>
        <w:t xml:space="preserve"> 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>[</w:t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POC HCV-Ab </w:t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sym w:font="Wingdings" w:char="F0E0"/>
      </w:r>
      <w:r w:rsidRPr="00E62F7F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Lab HCV-RNA (DBS)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>] in 31.6% and 30.8%, respectively, of the general population of Cameroon, Côte d’Ivoire, and Senegal.</w:t>
      </w:r>
    </w:p>
    <w:tbl>
      <w:tblPr>
        <w:tblW w:w="120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9"/>
        <w:gridCol w:w="1133"/>
        <w:gridCol w:w="952"/>
        <w:gridCol w:w="952"/>
        <w:gridCol w:w="952"/>
        <w:gridCol w:w="954"/>
        <w:gridCol w:w="156"/>
        <w:gridCol w:w="953"/>
        <w:gridCol w:w="953"/>
        <w:gridCol w:w="953"/>
        <w:gridCol w:w="954"/>
      </w:tblGrid>
      <w:tr w:rsidR="00EC6035" w:rsidRPr="00EC6035" w:rsidTr="005B01E9">
        <w:trPr>
          <w:trHeight w:val="278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Country and strategy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 xml:space="preserve">Cost / </w:t>
            </w:r>
          </w:p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screened individual (€)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arget of 30% of HCV-infected individuals diagnosed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3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arget of 90% of HCV-infected individuals diagnosed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6035" w:rsidRDefault="00EC6035" w:rsidP="005B01E9">
            <w:pPr>
              <w:spacing w:line="256" w:lineRule="auto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positive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positive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negativ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negatives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positiv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positiv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negativ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negatives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Camero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5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 xml:space="preserve">: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POC HCV-Ab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sym w:font="Wingdings" w:char="F0E0"/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POC HCV-R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46,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4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7,6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324,9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38,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2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2,9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2,974,763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4</w:t>
            </w:r>
            <w:r w:rsidRPr="002D20A1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: </w:t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92081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b HCV-RNA (DB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2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46,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4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3,7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214,51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38,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3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1,1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2,643,558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Côte d’Ivoi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5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 xml:space="preserve">: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POC HCV-Ab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sym w:font="Wingdings" w:char="F0E0"/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POC HCV-R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7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66,4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7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3,4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467,77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99,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,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0,4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3,403,318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4</w:t>
            </w:r>
            <w:r w:rsidRPr="002D20A1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: </w:t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92081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b HCV-RNA (DB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66,4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7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,6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4,353,79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99,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,2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5,0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3,061,396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Seneg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256" w:lineRule="auto"/>
              <w:rPr>
                <w:rFonts w:eastAsiaTheme="minorHAnsi"/>
                <w:sz w:val="20"/>
                <w:szCs w:val="20"/>
              </w:rPr>
            </w:pP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5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 xml:space="preserve">: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POC HCV-Ab </w:t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sym w:font="Wingdings" w:char="F0E0"/>
            </w:r>
            <w:r w:rsidRPr="002D20A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POC HCV-R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7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9,5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,0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,924,7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58,7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3,0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,774,163</w:t>
            </w:r>
          </w:p>
        </w:tc>
      </w:tr>
      <w:tr w:rsidR="00EC6035" w:rsidTr="005B01E9">
        <w:trPr>
          <w:trHeight w:val="27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Pr="002D20A1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2D20A1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2D20A1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4</w:t>
            </w:r>
            <w:r w:rsidRPr="002D20A1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: </w:t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92081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DB16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b HCV-RNA (DB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.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9,59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2,850,096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58,7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,5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035" w:rsidRDefault="00EC6035" w:rsidP="005B01E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8,550,289</w:t>
            </w:r>
          </w:p>
        </w:tc>
      </w:tr>
    </w:tbl>
    <w:p w:rsidR="00446981" w:rsidRPr="00EC6035" w:rsidRDefault="00EC6035" w:rsidP="00EC6035">
      <w:pPr>
        <w:autoSpaceDE w:val="0"/>
        <w:autoSpaceDN w:val="0"/>
        <w:adjustRightInd w:val="0"/>
        <w:spacing w:line="360" w:lineRule="auto"/>
        <w:ind w:left="964" w:right="964"/>
        <w:contextualSpacing/>
        <w:jc w:val="both"/>
        <w:rPr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bbreviations: Ab, antibody; DBS, dried blood spot; GDP, gross domestic product; HCV, hepatitis C virus; HE, health expenditure; lab, laboratory; POC, point of care; RNA, ribonucleic acid; S, strategy; WHO, World Health Organization.</w:t>
      </w:r>
      <w:bookmarkStart w:id="0" w:name="_GoBack"/>
      <w:bookmarkEnd w:id="0"/>
    </w:p>
    <w:sectPr w:rsidR="00446981" w:rsidRPr="00EC6035" w:rsidSect="00973A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A1"/>
    <w:rsid w:val="00377BD9"/>
    <w:rsid w:val="00446981"/>
    <w:rsid w:val="00973A02"/>
    <w:rsid w:val="00A40047"/>
    <w:rsid w:val="00CA3BA1"/>
    <w:rsid w:val="00EC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93F381-2D45-41B3-828E-492539EA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BA1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2</cp:revision>
  <dcterms:created xsi:type="dcterms:W3CDTF">2020-07-23T11:14:00Z</dcterms:created>
  <dcterms:modified xsi:type="dcterms:W3CDTF">2020-07-23T11:14:00Z</dcterms:modified>
</cp:coreProperties>
</file>